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7367E" w14:textId="56AFBC48" w:rsidR="00A31354" w:rsidRPr="00A31354" w:rsidRDefault="00A31354" w:rsidP="00A31354">
      <w:pPr>
        <w:pStyle w:val="TOC1"/>
      </w:pPr>
      <w:r w:rsidRPr="00A31354">
        <w:t>Association between Exposure to Outdoor Artificial Light at Night and the Risk of Preterm Birth: A Retrospective Case-Control Study</w:t>
      </w:r>
    </w:p>
    <w:p w14:paraId="03A0FC57" w14:textId="77777777" w:rsidR="00A31354" w:rsidRDefault="00A31354" w:rsidP="00A31354">
      <w:pPr>
        <w:pStyle w:val="TOC1"/>
      </w:pPr>
    </w:p>
    <w:p w14:paraId="015158D5" w14:textId="681304D9" w:rsidR="00BC1BD7" w:rsidRDefault="00BC1BD7" w:rsidP="00BC1BD7">
      <w:pPr>
        <w:widowControl/>
        <w:jc w:val="center"/>
        <w:rPr>
          <w:rFonts w:eastAsia="宋体"/>
        </w:rPr>
      </w:pPr>
      <w:bookmarkStart w:id="0" w:name="_Toc140961401"/>
      <w:bookmarkStart w:id="1" w:name="_Toc140961441"/>
      <w:r>
        <w:rPr>
          <w:noProof/>
        </w:rPr>
        <w:drawing>
          <wp:inline distT="0" distB="0" distL="0" distR="0" wp14:anchorId="18B87189" wp14:editId="456C5AA4">
            <wp:extent cx="5274310" cy="4333875"/>
            <wp:effectExtent l="0" t="0" r="2540" b="9525"/>
            <wp:docPr id="2214403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7E405" w14:textId="41F9C387" w:rsidR="00BC1BD7" w:rsidRDefault="00BC1BD7" w:rsidP="00BC1BD7">
      <w:pPr>
        <w:pStyle w:val="tables"/>
        <w:rPr>
          <w:rFonts w:eastAsia="宋体"/>
        </w:rPr>
      </w:pPr>
      <w:r>
        <w:rPr>
          <w:rFonts w:eastAsia="宋体" w:hint="eastAsia"/>
        </w:rPr>
        <w:t>Supplementary</w:t>
      </w:r>
      <w:r>
        <w:rPr>
          <w:rFonts w:eastAsia="宋体"/>
        </w:rPr>
        <w:t xml:space="preserve"> Figure S1.</w:t>
      </w:r>
      <w:r w:rsidRPr="00BC1BD7">
        <w:t xml:space="preserve"> </w:t>
      </w:r>
      <w:r w:rsidRPr="00BC1BD7">
        <w:rPr>
          <w:rFonts w:eastAsia="宋体"/>
        </w:rPr>
        <w:t xml:space="preserve">Boxplot illustrating differences in outdoor ALAN between the </w:t>
      </w:r>
      <w:r>
        <w:rPr>
          <w:rFonts w:eastAsia="宋体"/>
        </w:rPr>
        <w:t>PTB</w:t>
      </w:r>
      <w:r w:rsidRPr="00BC1BD7">
        <w:rPr>
          <w:rFonts w:eastAsia="宋体"/>
        </w:rPr>
        <w:t xml:space="preserve"> group and the control group.</w:t>
      </w:r>
    </w:p>
    <w:p w14:paraId="3F1A8668" w14:textId="0B5E6A29" w:rsidR="00BC1BD7" w:rsidRPr="00BC1BD7" w:rsidRDefault="00BC1BD7" w:rsidP="00BC1BD7">
      <w:pPr>
        <w:jc w:val="left"/>
        <w:rPr>
          <w:rFonts w:ascii="Times New Roman" w:hAnsi="Times New Roman" w:cs="Times New Roman"/>
          <w:sz w:val="18"/>
          <w:szCs w:val="18"/>
        </w:rPr>
      </w:pPr>
      <w:r w:rsidRPr="00BC1BD7">
        <w:rPr>
          <w:rFonts w:ascii="Times New Roman" w:hAnsi="Times New Roman" w:cs="Times New Roman"/>
          <w:sz w:val="18"/>
          <w:szCs w:val="18"/>
        </w:rPr>
        <w:t xml:space="preserve">ALAN: artificial light at night; T1: First </w:t>
      </w:r>
      <w:r w:rsidR="00C86052" w:rsidRPr="00BC1BD7">
        <w:rPr>
          <w:rFonts w:ascii="Times New Roman" w:hAnsi="Times New Roman" w:cs="Times New Roman"/>
          <w:sz w:val="18"/>
          <w:szCs w:val="18"/>
        </w:rPr>
        <w:t>trimester</w:t>
      </w:r>
      <w:r w:rsidRPr="00BC1BD7">
        <w:rPr>
          <w:rFonts w:ascii="Times New Roman" w:hAnsi="Times New Roman" w:cs="Times New Roman"/>
          <w:sz w:val="18"/>
          <w:szCs w:val="18"/>
        </w:rPr>
        <w:t xml:space="preserve">; T2: Second </w:t>
      </w:r>
      <w:r w:rsidR="00C86052" w:rsidRPr="00BC1BD7">
        <w:rPr>
          <w:rFonts w:ascii="Times New Roman" w:hAnsi="Times New Roman" w:cs="Times New Roman"/>
          <w:sz w:val="18"/>
          <w:szCs w:val="18"/>
        </w:rPr>
        <w:t>trimester</w:t>
      </w:r>
      <w:r w:rsidRPr="00BC1BD7">
        <w:rPr>
          <w:rFonts w:ascii="Times New Roman" w:hAnsi="Times New Roman" w:cs="Times New Roman"/>
          <w:sz w:val="18"/>
          <w:szCs w:val="18"/>
        </w:rPr>
        <w:t xml:space="preserve"> T3: Third </w:t>
      </w:r>
      <w:r w:rsidR="00C86052" w:rsidRPr="00BC1BD7">
        <w:rPr>
          <w:rFonts w:ascii="Times New Roman" w:hAnsi="Times New Roman" w:cs="Times New Roman"/>
          <w:sz w:val="18"/>
          <w:szCs w:val="18"/>
        </w:rPr>
        <w:t>trimester</w:t>
      </w:r>
    </w:p>
    <w:p w14:paraId="45023B72" w14:textId="77777777" w:rsidR="00BC1BD7" w:rsidRPr="00BC1BD7" w:rsidRDefault="00BC1BD7">
      <w:pPr>
        <w:widowControl/>
        <w:jc w:val="left"/>
        <w:rPr>
          <w:rFonts w:eastAsia="宋体"/>
        </w:rPr>
      </w:pPr>
    </w:p>
    <w:p w14:paraId="7D4A66BD" w14:textId="24E374BD" w:rsidR="00BC1BD7" w:rsidRDefault="00BC1BD7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eastAsia="宋体"/>
        </w:rPr>
        <w:br w:type="page"/>
      </w:r>
    </w:p>
    <w:p w14:paraId="3AD6868D" w14:textId="3C2640CD" w:rsidR="005406A4" w:rsidRDefault="005406A4" w:rsidP="005406A4">
      <w:pPr>
        <w:pStyle w:val="tables"/>
        <w:rPr>
          <w:rFonts w:eastAsia="宋体"/>
        </w:rPr>
      </w:pPr>
      <w:bookmarkStart w:id="2" w:name="_Hlk150875558"/>
      <w:r w:rsidRPr="005406A4">
        <w:rPr>
          <w:rFonts w:eastAsia="宋体"/>
        </w:rPr>
        <w:lastRenderedPageBreak/>
        <w:t xml:space="preserve">Supplementary Table </w:t>
      </w:r>
      <w:r>
        <w:rPr>
          <w:rFonts w:eastAsia="宋体" w:hint="eastAsia"/>
        </w:rPr>
        <w:t>S</w:t>
      </w:r>
      <w:r w:rsidRPr="005406A4">
        <w:rPr>
          <w:rFonts w:eastAsia="宋体"/>
        </w:rPr>
        <w:t>1.</w:t>
      </w:r>
      <w:r>
        <w:rPr>
          <w:rFonts w:eastAsia="宋体"/>
        </w:rPr>
        <w:t xml:space="preserve"> </w:t>
      </w:r>
      <w:r w:rsidRPr="005406A4">
        <w:rPr>
          <w:rFonts w:eastAsia="宋体"/>
        </w:rPr>
        <w:t xml:space="preserve">Comparison of ALAN </w:t>
      </w:r>
      <w:r>
        <w:rPr>
          <w:rFonts w:eastAsia="宋体"/>
        </w:rPr>
        <w:t>c</w:t>
      </w:r>
      <w:r w:rsidRPr="005406A4">
        <w:rPr>
          <w:rFonts w:eastAsia="宋体"/>
        </w:rPr>
        <w:t xml:space="preserve">lassification between the </w:t>
      </w:r>
      <w:r>
        <w:rPr>
          <w:rFonts w:eastAsia="宋体"/>
        </w:rPr>
        <w:t>PTB</w:t>
      </w:r>
      <w:r w:rsidRPr="005406A4">
        <w:rPr>
          <w:rFonts w:eastAsia="宋体"/>
        </w:rPr>
        <w:t xml:space="preserve"> </w:t>
      </w:r>
      <w:r>
        <w:rPr>
          <w:rFonts w:eastAsia="宋体"/>
        </w:rPr>
        <w:t>g</w:t>
      </w:r>
      <w:r w:rsidRPr="005406A4">
        <w:rPr>
          <w:rFonts w:eastAsia="宋体"/>
        </w:rPr>
        <w:t xml:space="preserve">roup and the </w:t>
      </w:r>
      <w:r>
        <w:rPr>
          <w:rFonts w:eastAsia="宋体"/>
        </w:rPr>
        <w:t>c</w:t>
      </w:r>
      <w:r w:rsidRPr="005406A4">
        <w:rPr>
          <w:rFonts w:eastAsia="宋体"/>
        </w:rPr>
        <w:t xml:space="preserve">ontrol </w:t>
      </w:r>
      <w:r>
        <w:rPr>
          <w:rFonts w:eastAsia="宋体"/>
        </w:rPr>
        <w:t>g</w:t>
      </w:r>
      <w:r w:rsidRPr="005406A4">
        <w:rPr>
          <w:rFonts w:eastAsia="宋体"/>
        </w:rPr>
        <w:t>roup.</w:t>
      </w:r>
    </w:p>
    <w:p w14:paraId="2A7F061D" w14:textId="77777777" w:rsidR="005406A4" w:rsidRDefault="005406A4" w:rsidP="005406A4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2659"/>
        <w:gridCol w:w="1441"/>
        <w:gridCol w:w="1196"/>
        <w:gridCol w:w="860"/>
      </w:tblGrid>
      <w:tr w:rsidR="005406A4" w:rsidRPr="005406A4" w14:paraId="3C7AD0C2" w14:textId="77777777" w:rsidTr="005406A4">
        <w:trPr>
          <w:trHeight w:val="276"/>
        </w:trPr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D3B5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AAC8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A74E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1D80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group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79E3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406A4" w:rsidRPr="005406A4" w14:paraId="0D5C0AC7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5FCC5D57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hAnsi="Times New Roman" w:cs="Times New Roman"/>
                <w:szCs w:val="21"/>
              </w:rPr>
              <w:t xml:space="preserve">ALAN </w:t>
            </w:r>
            <w:r w:rsidRPr="005406A4">
              <w:rPr>
                <w:rFonts w:ascii="Times New Roman" w:hAnsi="Times New Roman" w:cs="Times New Roman"/>
                <w:szCs w:val="21"/>
                <w:vertAlign w:val="subscript"/>
              </w:rPr>
              <w:t>T1</w:t>
            </w:r>
            <w:r w:rsidRPr="005406A4">
              <w:rPr>
                <w:rFonts w:ascii="Times New Roman" w:hAnsi="Times New Roman" w:cs="Times New Roman"/>
                <w:szCs w:val="21"/>
              </w:rPr>
              <w:t xml:space="preserve"> category (%)</w:t>
            </w: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3E25B835" w14:textId="0C3BB6A1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1 (≤ 5.10 </w:t>
            </w:r>
            <w:proofErr w:type="spellStart"/>
            <w:r w:rsidRPr="005406A4">
              <w:rPr>
                <w:rFonts w:ascii="Times New Roman" w:eastAsia="宋体" w:hAnsi="Times New Roman" w:cs="Times New Roman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4818AEC8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 (21.4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5F60D3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 (13.26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65D9A8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5406A4" w:rsidRPr="005406A4" w14:paraId="4C6FD49E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1F163ACE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32DAA164" w14:textId="2FD86596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(5.10–11.28</w:t>
            </w:r>
            <w:r w:rsidRPr="005406A4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5406A4">
              <w:rPr>
                <w:rFonts w:ascii="Times New Roman" w:eastAsia="宋体" w:hAnsi="Times New Roman" w:cs="Times New Roman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086E47C8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 (21.5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9C47DF4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 (12.00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20B941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0F8EB0E5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793CA1B6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2614CE09" w14:textId="0B979CC2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3 (11.28–19.97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0731001F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 (20.6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DDE585C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 (16.84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5F0BCF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73059EBA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7024EE25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53D1010B" w14:textId="52657480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4 (19.97–32.39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1421E9B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 (19.27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410392B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 (23.58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D6E1418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743A5B17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39A746BF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6151ECEB" w14:textId="19332AEB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5 (≥ 32.39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1EFAE3E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 (17.1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A065B1B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 (34.32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E1DF2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69737B1E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7DC57A9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hAnsi="Times New Roman" w:cs="Times New Roman"/>
                <w:szCs w:val="21"/>
              </w:rPr>
              <w:t xml:space="preserve">ALAN </w:t>
            </w:r>
            <w:r w:rsidRPr="005406A4">
              <w:rPr>
                <w:rFonts w:ascii="Times New Roman" w:hAnsi="Times New Roman" w:cs="Times New Roman"/>
                <w:szCs w:val="21"/>
                <w:vertAlign w:val="subscript"/>
              </w:rPr>
              <w:t>T2</w:t>
            </w: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406A4">
              <w:rPr>
                <w:rFonts w:ascii="Times New Roman" w:hAnsi="Times New Roman" w:cs="Times New Roman"/>
                <w:szCs w:val="21"/>
              </w:rPr>
              <w:t>category (%)</w:t>
            </w: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1BFCD431" w14:textId="5B0239BC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1 (≤ 7.92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4D650D7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 (20.85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8C2EB92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15.79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D4093F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5406A4" w:rsidRPr="005406A4" w14:paraId="093AC6F0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0E4727CF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5ACEF7FB" w14:textId="7F6DBC42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2 (7.92–14.82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510C3279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 (20.98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BF92113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15.37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F76BCED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677BB943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2EEE9BF6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12E1FDBE" w14:textId="2FDC1D73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3 (14.82–25.59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02D01F8B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 (20.4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556CFD9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 (17.47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705BB9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72100722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107F3402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7AFADD15" w14:textId="2A6286CA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4 (25.59–37.71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05005CD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 (19.4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9F6D229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 (22.95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CE96D3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320E9DB4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6BEEA4FA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3D3BEDF3" w14:textId="20D9CE33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5 (≥ 37.71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3F24691B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 (18.32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2E104E0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 (28.42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D84FDEF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06B478C0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75C4E119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hAnsi="Times New Roman" w:cs="Times New Roman"/>
                <w:szCs w:val="21"/>
              </w:rPr>
              <w:t xml:space="preserve">ALAN </w:t>
            </w:r>
            <w:r w:rsidRPr="005406A4">
              <w:rPr>
                <w:rFonts w:ascii="Times New Roman" w:hAnsi="Times New Roman" w:cs="Times New Roman"/>
                <w:szCs w:val="21"/>
                <w:vertAlign w:val="subscript"/>
              </w:rPr>
              <w:t>T3</w:t>
            </w:r>
            <w:r w:rsidRPr="005406A4">
              <w:rPr>
                <w:rFonts w:ascii="Times New Roman" w:hAnsi="Times New Roman" w:cs="Times New Roman"/>
                <w:szCs w:val="21"/>
              </w:rPr>
              <w:t xml:space="preserve"> category (%)</w:t>
            </w: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1CFC6CB4" w14:textId="5EC833B2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1 (≤ 8.44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1AE2E92B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 (20.1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E17DDCE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 (19.15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A4F0BE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</w:tr>
      <w:tr w:rsidR="005406A4" w:rsidRPr="005406A4" w14:paraId="2EA70AFA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54891B6A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2AED9E28" w14:textId="41742435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2 (8.44–18.21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78D9268A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 (20.1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DA87D4F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18.84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3DC1F3D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3E8731F5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595CEBEA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5CD35AB4" w14:textId="1F9DD85A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3 (18.21–30.18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334B9E68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 (20.30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708CEA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 (17.93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7ECB27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65738A60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63945CB8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4DB5DB14" w14:textId="0581B909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4 (30.18–40.38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54A27F1B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 (20.1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8F31DC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 (19.76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1CA3582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06A4" w:rsidRPr="005406A4" w14:paraId="003A67D1" w14:textId="77777777" w:rsidTr="005406A4">
        <w:trPr>
          <w:trHeight w:val="276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1C907006" w14:textId="77777777" w:rsidR="005406A4" w:rsidRPr="005406A4" w:rsidRDefault="005406A4" w:rsidP="005527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6C266647" w14:textId="5CA4348E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Q5 (≥40.38 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cm²/</w:t>
            </w:r>
            <w:proofErr w:type="spellStart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  <w:proofErr w:type="spellEnd"/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182E924E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 (19.2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DAF6C03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 (24.32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DCF9956" w14:textId="77777777" w:rsidR="005406A4" w:rsidRPr="005406A4" w:rsidRDefault="005406A4" w:rsidP="0055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BAD5BCB" w14:textId="3FE2328F" w:rsidR="005406A4" w:rsidRPr="005406A4" w:rsidRDefault="005406A4" w:rsidP="00C86052">
      <w:pPr>
        <w:widowControl/>
        <w:rPr>
          <w:rFonts w:ascii="Times New Roman" w:eastAsia="宋体" w:hAnsi="Times New Roman" w:cs="Times New Roman"/>
          <w:sz w:val="18"/>
          <w:szCs w:val="18"/>
        </w:rPr>
      </w:pPr>
      <w:r w:rsidRPr="005406A4">
        <w:rPr>
          <w:rFonts w:ascii="Times New Roman" w:eastAsia="宋体" w:hAnsi="Times New Roman" w:cs="Times New Roman"/>
          <w:sz w:val="18"/>
          <w:szCs w:val="18"/>
        </w:rPr>
        <w:t>ALAN: Artificial Light at Night;</w:t>
      </w:r>
      <w:r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1: First </w:t>
      </w:r>
      <w:r w:rsidR="00C86052"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imester</w:t>
      </w:r>
      <w:r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T2: Second </w:t>
      </w:r>
      <w:r w:rsidR="00C86052"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imester</w:t>
      </w:r>
      <w:r w:rsidR="00C8605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</w:t>
      </w:r>
      <w:r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T3: Third </w:t>
      </w:r>
      <w:r w:rsidR="00C86052"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imester</w:t>
      </w:r>
      <w:r w:rsidRPr="005406A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; Q1-Q5: Categorized into 5 categories based on percentiles.</w:t>
      </w:r>
    </w:p>
    <w:bookmarkEnd w:id="2"/>
    <w:p w14:paraId="1A2CF45D" w14:textId="77777777" w:rsidR="005406A4" w:rsidRPr="005406A4" w:rsidRDefault="005406A4" w:rsidP="005406A4"/>
    <w:p w14:paraId="01E39EC2" w14:textId="652796F1" w:rsidR="005406A4" w:rsidRDefault="005406A4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eastAsia="宋体"/>
        </w:rPr>
        <w:br w:type="page"/>
      </w:r>
    </w:p>
    <w:p w14:paraId="66B3E505" w14:textId="7F5E1A9A" w:rsidR="0079716A" w:rsidRPr="000D5DC8" w:rsidRDefault="00BC1BD7" w:rsidP="00674A3C">
      <w:pPr>
        <w:pStyle w:val="tables"/>
        <w:rPr>
          <w:rFonts w:eastAsia="宋体"/>
        </w:rPr>
      </w:pPr>
      <w:r>
        <w:rPr>
          <w:rFonts w:eastAsia="宋体" w:hint="eastAsia"/>
        </w:rPr>
        <w:lastRenderedPageBreak/>
        <w:t xml:space="preserve">Supplementary </w:t>
      </w:r>
      <w:r w:rsidR="0079716A">
        <w:rPr>
          <w:rFonts w:eastAsia="宋体" w:hint="eastAsia"/>
        </w:rPr>
        <w:t>Table</w:t>
      </w:r>
      <w:r w:rsidR="0079716A">
        <w:rPr>
          <w:rFonts w:eastAsia="宋体"/>
        </w:rPr>
        <w:t xml:space="preserve"> S</w:t>
      </w:r>
      <w:r w:rsidR="005049F3">
        <w:rPr>
          <w:rFonts w:eastAsia="宋体"/>
        </w:rPr>
        <w:t>2</w:t>
      </w:r>
      <w:r w:rsidR="0079716A">
        <w:rPr>
          <w:rFonts w:eastAsia="宋体"/>
        </w:rPr>
        <w:t xml:space="preserve">. </w:t>
      </w:r>
      <w:r w:rsidR="0079716A" w:rsidRPr="0079716A">
        <w:rPr>
          <w:rFonts w:eastAsia="宋体"/>
        </w:rPr>
        <w:t>Association of gestation day</w:t>
      </w:r>
      <w:r w:rsidR="00674A3C">
        <w:rPr>
          <w:rFonts w:eastAsia="宋体"/>
        </w:rPr>
        <w:t xml:space="preserve"> </w:t>
      </w:r>
      <w:r w:rsidR="00674A3C" w:rsidRPr="0079716A">
        <w:rPr>
          <w:rFonts w:eastAsia="宋体"/>
        </w:rPr>
        <w:t>with</w:t>
      </w:r>
      <w:r w:rsidR="00674A3C">
        <w:rPr>
          <w:rFonts w:eastAsia="宋体"/>
        </w:rPr>
        <w:t xml:space="preserve"> </w:t>
      </w:r>
      <w:r w:rsidR="00674A3C" w:rsidRPr="0079716A">
        <w:rPr>
          <w:rFonts w:eastAsia="宋体"/>
        </w:rPr>
        <w:t xml:space="preserve">outdoor ALAN </w:t>
      </w:r>
      <w:r w:rsidR="00674A3C">
        <w:rPr>
          <w:rFonts w:eastAsia="宋体"/>
        </w:rPr>
        <w:t>(per 20%)</w:t>
      </w:r>
      <w:bookmarkEnd w:id="0"/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4615"/>
        <w:gridCol w:w="1846"/>
      </w:tblGrid>
      <w:tr w:rsidR="0079716A" w:rsidRPr="000D5DC8" w14:paraId="03928A16" w14:textId="77777777" w:rsidTr="00170328">
        <w:trPr>
          <w:trHeight w:val="276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E5B5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1204" w14:textId="7CD7FA49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79716A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β</w:t>
            </w:r>
            <w:r w:rsidRPr="0079716A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054F" w14:textId="77777777" w:rsidR="0079716A" w:rsidRPr="0005115D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9716A" w:rsidRPr="000D5DC8" w14:paraId="56EE7E6D" w14:textId="77777777" w:rsidTr="00170328">
        <w:trPr>
          <w:trHeight w:val="276"/>
        </w:trPr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0E10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BC3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4A6A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716A" w:rsidRPr="000D5DC8" w14:paraId="62D3012A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6750519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22516055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1.422 (-2.14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698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6E964F6" w14:textId="77777777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79716A" w:rsidRPr="000D5DC8" w14:paraId="39120C86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3E09341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697E0D23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811 (-1.53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086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3CAE077" w14:textId="77777777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028 </w:t>
            </w:r>
          </w:p>
        </w:tc>
      </w:tr>
      <w:tr w:rsidR="0079716A" w:rsidRPr="000D5DC8" w14:paraId="36064000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4773B9D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6D369BB9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230 (-0.46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927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300F00E" w14:textId="77777777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517 </w:t>
            </w:r>
          </w:p>
        </w:tc>
      </w:tr>
      <w:tr w:rsidR="0079716A" w:rsidRPr="000D5DC8" w14:paraId="4B4A985B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8D1FD98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1AFA6F89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495A0E8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716A" w:rsidRPr="000D5DC8" w14:paraId="598FFD08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7C3BE1E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7B613D51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1.294 (-2.02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567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C7A4403" w14:textId="77777777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79716A" w:rsidRPr="000D5DC8" w14:paraId="3B5913D1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3EB02DD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69D97B6D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772 (-1.49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046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760E5B4" w14:textId="77777777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037 </w:t>
            </w:r>
          </w:p>
        </w:tc>
      </w:tr>
      <w:tr w:rsidR="0079716A" w:rsidRPr="000D5DC8" w14:paraId="74437C9D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35A0234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0F137776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308 (-0.39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06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8DA92ED" w14:textId="77777777" w:rsidR="0079716A" w:rsidRPr="000D5DC8" w:rsidRDefault="0079716A" w:rsidP="0017032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388 </w:t>
            </w:r>
          </w:p>
        </w:tc>
      </w:tr>
      <w:tr w:rsidR="0079716A" w:rsidRPr="000D5DC8" w14:paraId="3728A593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C10903D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027A6216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C118504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716A" w:rsidRPr="000D5DC8" w14:paraId="1D61FDE4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D64CEF2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0F63EBE4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1.437 (-1.93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937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75D325E" w14:textId="77777777" w:rsidR="0079716A" w:rsidRPr="000D5DC8" w:rsidRDefault="0079716A" w:rsidP="0017032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79716A" w:rsidRPr="000D5DC8" w14:paraId="5664D5E0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355E114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20A8A086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766 (-1.28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-0.252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022E982" w14:textId="77777777" w:rsidR="0079716A" w:rsidRPr="000D5DC8" w:rsidRDefault="0079716A" w:rsidP="0017032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79716A" w:rsidRPr="000D5DC8" w14:paraId="5F602119" w14:textId="77777777" w:rsidTr="00170328">
        <w:trPr>
          <w:trHeight w:val="276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56DCE4F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778" w:type="pct"/>
            <w:shd w:val="clear" w:color="auto" w:fill="auto"/>
            <w:noWrap/>
            <w:vAlign w:val="center"/>
            <w:hideMark/>
          </w:tcPr>
          <w:p w14:paraId="1090B66C" w14:textId="77777777" w:rsidR="0079716A" w:rsidRPr="000D5DC8" w:rsidRDefault="0079716A" w:rsidP="0017032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062 (-0.34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472)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AB2FB51" w14:textId="77777777" w:rsidR="0079716A" w:rsidRPr="000D5DC8" w:rsidRDefault="0079716A" w:rsidP="0017032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768 </w:t>
            </w:r>
          </w:p>
        </w:tc>
      </w:tr>
    </w:tbl>
    <w:p w14:paraId="05E2B1A6" w14:textId="4EEC021E" w:rsidR="0079716A" w:rsidRPr="00E845B2" w:rsidRDefault="0079716A" w:rsidP="0079716A">
      <w:pPr>
        <w:rPr>
          <w:rFonts w:ascii="Times New Roman" w:eastAsia="宋体" w:hAnsi="Times New Roman"/>
          <w:sz w:val="18"/>
          <w:szCs w:val="18"/>
        </w:rPr>
      </w:pPr>
      <w:r w:rsidRPr="00E845B2">
        <w:rPr>
          <w:rFonts w:ascii="Times New Roman" w:eastAsia="宋体" w:hAnsi="Times New Roman"/>
          <w:sz w:val="18"/>
          <w:szCs w:val="18"/>
        </w:rPr>
        <w:t xml:space="preserve">ALAN: artificial light at night; T1: First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T2: Second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trimester </w:t>
      </w:r>
      <w:r w:rsidRPr="00E845B2">
        <w:rPr>
          <w:rFonts w:ascii="Times New Roman" w:eastAsia="宋体" w:hAnsi="Times New Roman"/>
          <w:sz w:val="18"/>
          <w:szCs w:val="18"/>
        </w:rPr>
        <w:t xml:space="preserve">T3: Third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β represents the partial regression coefficient of the multiple linear regression model, indicating the change in gestational days per unit increase in ALAN. 95%CI: 95% confidence interval; Model 1: Crude model; Model 2: Adjusted for age, ethnicity, gravidity, and parity; Model 3: Further adjusted for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normalized difference vegetation index </w:t>
      </w:r>
      <w:r w:rsidRPr="00E845B2">
        <w:rPr>
          <w:rFonts w:ascii="Times New Roman" w:eastAsia="宋体" w:hAnsi="Times New Roman"/>
          <w:sz w:val="18"/>
          <w:szCs w:val="18"/>
        </w:rPr>
        <w:t>(NDVI), ambient fin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2.5</w:t>
      </w:r>
      <w:r w:rsidRPr="00E845B2">
        <w:rPr>
          <w:rFonts w:ascii="Times New Roman" w:eastAsia="宋体" w:hAnsi="Times New Roman"/>
          <w:sz w:val="18"/>
          <w:szCs w:val="18"/>
        </w:rPr>
        <w:t>), and ambient inhalabl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10</w:t>
      </w:r>
      <w:r w:rsidRPr="00E845B2">
        <w:rPr>
          <w:rFonts w:ascii="Times New Roman" w:eastAsia="宋体" w:hAnsi="Times New Roman"/>
          <w:sz w:val="18"/>
          <w:szCs w:val="18"/>
        </w:rPr>
        <w:t>), based on Model 2.</w:t>
      </w:r>
    </w:p>
    <w:p w14:paraId="64C5E08E" w14:textId="77777777" w:rsidR="0079716A" w:rsidRPr="000D5DC8" w:rsidRDefault="0079716A" w:rsidP="0079716A">
      <w:pPr>
        <w:widowControl/>
        <w:jc w:val="left"/>
        <w:rPr>
          <w:rFonts w:ascii="Times New Roman" w:eastAsia="宋体" w:hAnsi="Times New Roman"/>
          <w:szCs w:val="21"/>
        </w:rPr>
      </w:pPr>
      <w:r w:rsidRPr="000D5DC8">
        <w:rPr>
          <w:rFonts w:ascii="Times New Roman" w:eastAsia="宋体" w:hAnsi="Times New Roman"/>
          <w:szCs w:val="21"/>
        </w:rPr>
        <w:br w:type="page"/>
      </w:r>
    </w:p>
    <w:p w14:paraId="797A0152" w14:textId="318DB950" w:rsidR="000D5DC8" w:rsidRPr="0079716A" w:rsidRDefault="00BC1BD7" w:rsidP="00674A3C">
      <w:pPr>
        <w:pStyle w:val="tables"/>
        <w:rPr>
          <w:rFonts w:eastAsia="宋体"/>
        </w:rPr>
      </w:pPr>
      <w:bookmarkStart w:id="3" w:name="_Toc140961402"/>
      <w:bookmarkStart w:id="4" w:name="_Toc140961442"/>
      <w:r>
        <w:rPr>
          <w:rFonts w:eastAsia="宋体" w:hint="eastAsia"/>
        </w:rPr>
        <w:lastRenderedPageBreak/>
        <w:t>Supplementary</w:t>
      </w:r>
      <w:r w:rsidRPr="0079716A">
        <w:rPr>
          <w:rFonts w:eastAsia="宋体"/>
        </w:rPr>
        <w:t xml:space="preserve"> </w:t>
      </w:r>
      <w:r w:rsidR="0079716A" w:rsidRPr="0079716A">
        <w:rPr>
          <w:rFonts w:eastAsia="宋体"/>
        </w:rPr>
        <w:t>Table S</w:t>
      </w:r>
      <w:r w:rsidR="005049F3">
        <w:rPr>
          <w:rFonts w:eastAsia="宋体"/>
        </w:rPr>
        <w:t>3</w:t>
      </w:r>
      <w:r w:rsidR="0079716A" w:rsidRPr="0079716A">
        <w:rPr>
          <w:rFonts w:eastAsia="宋体"/>
        </w:rPr>
        <w:t>. Association of</w:t>
      </w:r>
      <w:r w:rsidR="0000100C">
        <w:rPr>
          <w:rFonts w:eastAsia="宋体"/>
        </w:rPr>
        <w:t xml:space="preserve"> </w:t>
      </w:r>
      <w:r w:rsidR="00C9044C">
        <w:rPr>
          <w:rFonts w:eastAsia="宋体"/>
        </w:rPr>
        <w:t>PTB</w:t>
      </w:r>
      <w:r w:rsidR="00674A3C">
        <w:rPr>
          <w:rFonts w:eastAsia="宋体"/>
        </w:rPr>
        <w:t xml:space="preserve"> </w:t>
      </w:r>
      <w:r w:rsidR="00674A3C" w:rsidRPr="0079716A">
        <w:rPr>
          <w:rFonts w:eastAsia="宋体"/>
        </w:rPr>
        <w:t>with</w:t>
      </w:r>
      <w:r w:rsidR="00674A3C">
        <w:rPr>
          <w:rFonts w:eastAsia="宋体"/>
        </w:rPr>
        <w:t xml:space="preserve"> </w:t>
      </w:r>
      <w:r w:rsidR="00674A3C" w:rsidRPr="0079716A">
        <w:rPr>
          <w:rFonts w:eastAsia="宋体"/>
        </w:rPr>
        <w:t xml:space="preserve">outdoor ALAN </w:t>
      </w:r>
      <w:r w:rsidR="00674A3C">
        <w:rPr>
          <w:rFonts w:eastAsia="宋体"/>
        </w:rPr>
        <w:t>(per 20%)</w:t>
      </w:r>
      <w:bookmarkEnd w:id="3"/>
      <w:bookmarkEnd w:id="4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4558"/>
        <w:gridCol w:w="1751"/>
      </w:tblGrid>
      <w:tr w:rsidR="000D5DC8" w:rsidRPr="000D5DC8" w14:paraId="3AA7379F" w14:textId="77777777" w:rsidTr="000D5DC8">
        <w:trPr>
          <w:trHeight w:val="276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794A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056B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A554" w14:textId="12E9D508" w:rsidR="000D5DC8" w:rsidRPr="000D5DC8" w:rsidRDefault="0005115D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D5DC8" w:rsidRPr="000D5DC8" w14:paraId="5011CE89" w14:textId="77777777" w:rsidTr="000D5DC8">
        <w:trPr>
          <w:trHeight w:val="276"/>
        </w:trPr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99C4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C739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B97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D5DC8" w:rsidRPr="000D5DC8" w14:paraId="6D97A0A1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62D373C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1FACCDFE" w14:textId="49BA5ABE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98 (1.30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06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36750E8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0F10343E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CFA443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5817B20B" w14:textId="3B38EBC6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21 (1.13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12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20163587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3C5E9D87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BB0EAD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4D2E1C69" w14:textId="22F791D6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67 (0.98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58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D04CDF8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120 </w:t>
            </w:r>
          </w:p>
        </w:tc>
      </w:tr>
      <w:tr w:rsidR="000D5DC8" w:rsidRPr="000D5DC8" w14:paraId="35030CBD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4CE1664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413DC5B5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9D6804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D5DC8" w:rsidRPr="000D5DC8" w14:paraId="7AF1D2A2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10C814E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67C97496" w14:textId="0BB3A11C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02 (1.30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11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68A83D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667C712D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A2A7BC7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3ADB3C90" w14:textId="60FC172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21 (1.13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12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7AF2DCB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6CE24F8C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F0EC089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03FD24E9" w14:textId="2729497D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62 (0.97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53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217DA9A8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153 </w:t>
            </w:r>
          </w:p>
        </w:tc>
      </w:tr>
      <w:tr w:rsidR="000D5DC8" w:rsidRPr="000D5DC8" w14:paraId="2877176D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1128C92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7FA7874A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8FE224F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D5DC8" w:rsidRPr="000D5DC8" w14:paraId="091502B4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BCA8B8F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2458DA6C" w14:textId="5625449F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14 (1.30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38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FC0233E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58977D6C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6156C9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7EF29A7D" w14:textId="4BE01F83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28 (1.13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33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C1DA6D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40B84D4B" w14:textId="77777777" w:rsidTr="000D5DC8">
        <w:trPr>
          <w:trHeight w:val="276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6B36BDB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744" w:type="pct"/>
            <w:shd w:val="clear" w:color="auto" w:fill="auto"/>
            <w:noWrap/>
            <w:vAlign w:val="center"/>
            <w:hideMark/>
          </w:tcPr>
          <w:p w14:paraId="6C3D7F4E" w14:textId="7568B836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986 (0.89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89)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E49CFD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786 </w:t>
            </w:r>
          </w:p>
        </w:tc>
      </w:tr>
    </w:tbl>
    <w:p w14:paraId="64F3A39F" w14:textId="144CEC0F" w:rsidR="000D5DC8" w:rsidRPr="00E845B2" w:rsidRDefault="0079716A">
      <w:pPr>
        <w:rPr>
          <w:rFonts w:ascii="Times New Roman" w:eastAsia="宋体" w:hAnsi="Times New Roman"/>
          <w:sz w:val="18"/>
          <w:szCs w:val="18"/>
        </w:rPr>
      </w:pPr>
      <w:r w:rsidRPr="00E845B2">
        <w:rPr>
          <w:rFonts w:ascii="Times New Roman" w:eastAsia="宋体" w:hAnsi="Times New Roman"/>
          <w:sz w:val="18"/>
          <w:szCs w:val="18"/>
        </w:rPr>
        <w:t xml:space="preserve">ALAN: artificial light at night; T1: First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T2: Second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trimester </w:t>
      </w:r>
      <w:r w:rsidRPr="00E845B2">
        <w:rPr>
          <w:rFonts w:ascii="Times New Roman" w:eastAsia="宋体" w:hAnsi="Times New Roman"/>
          <w:sz w:val="18"/>
          <w:szCs w:val="18"/>
        </w:rPr>
        <w:t xml:space="preserve">T3: Third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OR: Odds ratio; 95%CI: 95% confidence interval. Model 1: Crude logistic regression model; Model 2: Adjusted for age, ethnicity, gravidity, and parity; Model 3: Further adjusted for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normalized difference vegetation index </w:t>
      </w:r>
      <w:r w:rsidRPr="00E845B2">
        <w:rPr>
          <w:rFonts w:ascii="Times New Roman" w:eastAsia="宋体" w:hAnsi="Times New Roman"/>
          <w:sz w:val="18"/>
          <w:szCs w:val="18"/>
        </w:rPr>
        <w:t>(NDVI), ambient fin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2.5</w:t>
      </w:r>
      <w:r w:rsidRPr="00E845B2">
        <w:rPr>
          <w:rFonts w:ascii="Times New Roman" w:eastAsia="宋体" w:hAnsi="Times New Roman"/>
          <w:sz w:val="18"/>
          <w:szCs w:val="18"/>
        </w:rPr>
        <w:t>), and ambient inhalabl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10</w:t>
      </w:r>
      <w:r w:rsidRPr="00E845B2">
        <w:rPr>
          <w:rFonts w:ascii="Times New Roman" w:eastAsia="宋体" w:hAnsi="Times New Roman"/>
          <w:sz w:val="18"/>
          <w:szCs w:val="18"/>
        </w:rPr>
        <w:t>), based on Model 2.</w:t>
      </w:r>
    </w:p>
    <w:p w14:paraId="12407A45" w14:textId="77777777" w:rsidR="000D5DC8" w:rsidRPr="000D5DC8" w:rsidRDefault="000D5DC8">
      <w:pPr>
        <w:widowControl/>
        <w:jc w:val="left"/>
        <w:rPr>
          <w:rFonts w:ascii="Times New Roman" w:eastAsia="宋体" w:hAnsi="Times New Roman"/>
          <w:szCs w:val="21"/>
        </w:rPr>
      </w:pPr>
      <w:r w:rsidRPr="000D5DC8">
        <w:rPr>
          <w:rFonts w:ascii="Times New Roman" w:eastAsia="宋体" w:hAnsi="Times New Roman"/>
          <w:szCs w:val="21"/>
        </w:rPr>
        <w:br w:type="page"/>
      </w:r>
    </w:p>
    <w:p w14:paraId="06964A02" w14:textId="319E2811" w:rsidR="000D5DC8" w:rsidRPr="000D5DC8" w:rsidRDefault="00BC1BD7" w:rsidP="00674A3C">
      <w:pPr>
        <w:pStyle w:val="tables"/>
        <w:rPr>
          <w:rFonts w:eastAsia="宋体"/>
        </w:rPr>
      </w:pPr>
      <w:bookmarkStart w:id="5" w:name="_Toc140961403"/>
      <w:bookmarkStart w:id="6" w:name="_Toc140961443"/>
      <w:r>
        <w:rPr>
          <w:rFonts w:eastAsia="宋体" w:hint="eastAsia"/>
        </w:rPr>
        <w:lastRenderedPageBreak/>
        <w:t>Supplementary</w:t>
      </w:r>
      <w:r w:rsidRPr="0079716A">
        <w:rPr>
          <w:rFonts w:eastAsia="宋体"/>
        </w:rPr>
        <w:t xml:space="preserve"> </w:t>
      </w:r>
      <w:r w:rsidR="0079716A" w:rsidRPr="0079716A">
        <w:rPr>
          <w:rFonts w:eastAsia="宋体"/>
        </w:rPr>
        <w:t>Table S</w:t>
      </w:r>
      <w:r w:rsidR="005049F3">
        <w:rPr>
          <w:rFonts w:eastAsia="宋体"/>
        </w:rPr>
        <w:t>4</w:t>
      </w:r>
      <w:r w:rsidR="0079716A">
        <w:rPr>
          <w:rFonts w:eastAsia="宋体"/>
        </w:rPr>
        <w:t>.</w:t>
      </w:r>
      <w:r w:rsidR="000D5DC8" w:rsidRPr="000D5DC8">
        <w:rPr>
          <w:rFonts w:eastAsia="宋体"/>
        </w:rPr>
        <w:t xml:space="preserve"> </w:t>
      </w:r>
      <w:r w:rsidR="0079716A" w:rsidRPr="0079716A">
        <w:rPr>
          <w:rFonts w:eastAsia="宋体"/>
        </w:rPr>
        <w:t>Sex-</w:t>
      </w:r>
      <w:r w:rsidR="00C9044C">
        <w:rPr>
          <w:rFonts w:eastAsia="宋体"/>
        </w:rPr>
        <w:t>s</w:t>
      </w:r>
      <w:r w:rsidR="0079716A" w:rsidRPr="0079716A">
        <w:rPr>
          <w:rFonts w:eastAsia="宋体"/>
        </w:rPr>
        <w:t xml:space="preserve">pecific </w:t>
      </w:r>
      <w:r w:rsidR="00C9044C">
        <w:rPr>
          <w:rFonts w:eastAsia="宋体"/>
        </w:rPr>
        <w:t>a</w:t>
      </w:r>
      <w:r w:rsidR="0079716A" w:rsidRPr="0079716A">
        <w:rPr>
          <w:rFonts w:eastAsia="宋体"/>
        </w:rPr>
        <w:t xml:space="preserve">ssociations of </w:t>
      </w:r>
      <w:r w:rsidR="00C9044C">
        <w:rPr>
          <w:rFonts w:eastAsia="宋体"/>
        </w:rPr>
        <w:t>PTB</w:t>
      </w:r>
      <w:r w:rsidR="00674A3C">
        <w:rPr>
          <w:rFonts w:eastAsia="宋体"/>
        </w:rPr>
        <w:t xml:space="preserve"> with </w:t>
      </w:r>
      <w:r w:rsidR="00674A3C" w:rsidRPr="0079716A">
        <w:rPr>
          <w:rFonts w:eastAsia="宋体"/>
        </w:rPr>
        <w:t xml:space="preserve">outdoor ALAN </w:t>
      </w:r>
      <w:r w:rsidR="00674A3C">
        <w:rPr>
          <w:rFonts w:eastAsia="宋体"/>
        </w:rPr>
        <w:t>(per 20%)</w:t>
      </w:r>
      <w:bookmarkEnd w:id="5"/>
      <w:bookmarkEnd w:id="6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2085"/>
        <w:gridCol w:w="807"/>
        <w:gridCol w:w="2085"/>
        <w:gridCol w:w="807"/>
        <w:gridCol w:w="1600"/>
      </w:tblGrid>
      <w:tr w:rsidR="000D5DC8" w:rsidRPr="000D5DC8" w14:paraId="0B88BF0E" w14:textId="77777777" w:rsidTr="0079716A">
        <w:trPr>
          <w:trHeight w:val="276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149B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7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5047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A90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6231" w14:textId="65FD0E15" w:rsidR="000D5DC8" w:rsidRPr="000D5DC8" w:rsidRDefault="0005115D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  <w:r w:rsidR="000D5DC8"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 for interaction</w:t>
            </w:r>
          </w:p>
        </w:tc>
      </w:tr>
      <w:tr w:rsidR="000D5DC8" w:rsidRPr="000D5DC8" w14:paraId="56B702C7" w14:textId="77777777" w:rsidTr="0079716A">
        <w:trPr>
          <w:trHeight w:val="276"/>
        </w:trPr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39FB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0703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B3BD" w14:textId="2BA2CDAD" w:rsidR="000D5DC8" w:rsidRPr="000D5DC8" w:rsidRDefault="0005115D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3598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038E" w14:textId="20545A0B" w:rsidR="000D5DC8" w:rsidRPr="000D5DC8" w:rsidRDefault="0005115D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83A115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</w:tr>
      <w:tr w:rsidR="000D5DC8" w:rsidRPr="000D5DC8" w14:paraId="0108F6B7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F26888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FA0F3E2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CB91412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4343D0D4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BAF2A23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9F04161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D5DC8" w:rsidRPr="000D5DC8" w14:paraId="442CA31D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ED811A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657EAC3E" w14:textId="335A135B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14 (1.28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6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7A2BE1C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49640E1D" w14:textId="5E27A08E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80 (1.237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44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E7E557D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6FA265EA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750 </w:t>
            </w:r>
          </w:p>
        </w:tc>
      </w:tr>
      <w:tr w:rsidR="000D5DC8" w:rsidRPr="000D5DC8" w14:paraId="6166015B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7A78F5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87F3EA6" w14:textId="1A7F8C6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64 (1.14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9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49332A8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E0B3463" w14:textId="114D0254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75 (1.05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08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EE5C69C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000FFE7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320 </w:t>
            </w:r>
          </w:p>
        </w:tc>
      </w:tr>
      <w:tr w:rsidR="000D5DC8" w:rsidRPr="000D5DC8" w14:paraId="66D04063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4EE1FE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6A409042" w14:textId="22067A80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78 (0.96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0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9EB1CA7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5BB702FD" w14:textId="37ECFD21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53 (0.93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9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6FA9953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412 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6D8D0D5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778 </w:t>
            </w:r>
          </w:p>
        </w:tc>
      </w:tr>
      <w:tr w:rsidR="000D5DC8" w:rsidRPr="000D5DC8" w14:paraId="244DAA61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42FAF7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4AA2D03D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1B8D53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330988D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D351DC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8F82FC7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D5DC8" w:rsidRPr="000D5DC8" w14:paraId="1D563D7F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8E10D9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2F2924DB" w14:textId="361A0C4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20 (1.28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72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877BF19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04EAFE3F" w14:textId="163AC82B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81 (1.238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4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287A6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19EC67C9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715 </w:t>
            </w:r>
          </w:p>
        </w:tc>
      </w:tr>
      <w:tr w:rsidR="000D5DC8" w:rsidRPr="000D5DC8" w14:paraId="63C3D3B6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8202D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66B29896" w14:textId="5AFE81FE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65 (1.14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9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C94A714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DDA9C62" w14:textId="247B9142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73 (1.05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0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6AE27A7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42341985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309 </w:t>
            </w:r>
          </w:p>
        </w:tc>
      </w:tr>
      <w:tr w:rsidR="000D5DC8" w:rsidRPr="000D5DC8" w14:paraId="04898D61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9DE97F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47139B0E" w14:textId="5B86DF89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72 (0.96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98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3053D5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215 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70CF3DD" w14:textId="3BD93ED8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51 (0.92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90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6F424D3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F358DB1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778 </w:t>
            </w:r>
          </w:p>
        </w:tc>
      </w:tr>
      <w:tr w:rsidR="000D5DC8" w:rsidRPr="000D5DC8" w14:paraId="7CDECC6E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01800E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509A6D4E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F602978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3723BC28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0F62305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DAA6483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D5DC8" w:rsidRPr="000D5DC8" w14:paraId="73DCEE14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5585CF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0DFB14C5" w14:textId="51C93E68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33 (1.28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608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58706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FDC1685" w14:textId="3A80D200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94 (1.23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58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958F21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44B327F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661 </w:t>
            </w:r>
          </w:p>
        </w:tc>
      </w:tr>
      <w:tr w:rsidR="000D5DC8" w:rsidRPr="000D5DC8" w14:paraId="6DA93512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A65B17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2017BDC" w14:textId="0F53BFBF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75 (1.14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2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F9A68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2D764968" w14:textId="79E42829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76 (1.04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32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DEAF5B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9E2677F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290 </w:t>
            </w:r>
          </w:p>
        </w:tc>
      </w:tr>
      <w:tr w:rsidR="000D5DC8" w:rsidRPr="000D5DC8" w14:paraId="5E726C59" w14:textId="77777777" w:rsidTr="0079716A">
        <w:trPr>
          <w:trHeight w:val="276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65EDC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545E9C1E" w14:textId="445CBEC8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983 (0.85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2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C97FBAC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807 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D9EC7FA" w14:textId="397BCE22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985 (0.85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, </w:t>
            </w: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13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F6AC17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839 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4D8E12C2" w14:textId="77777777" w:rsidR="000D5DC8" w:rsidRPr="000D5DC8" w:rsidRDefault="000D5DC8" w:rsidP="000D5DC8">
            <w:pPr>
              <w:widowControl/>
              <w:jc w:val="righ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978 </w:t>
            </w:r>
          </w:p>
        </w:tc>
      </w:tr>
    </w:tbl>
    <w:p w14:paraId="4A4C9B06" w14:textId="31B0F8FF" w:rsidR="000D5DC8" w:rsidRPr="00E845B2" w:rsidRDefault="0079716A">
      <w:pPr>
        <w:rPr>
          <w:rFonts w:ascii="Times New Roman" w:eastAsia="宋体" w:hAnsi="Times New Roman"/>
          <w:sz w:val="18"/>
          <w:szCs w:val="18"/>
        </w:rPr>
      </w:pPr>
      <w:r w:rsidRPr="00E845B2">
        <w:rPr>
          <w:rFonts w:ascii="Times New Roman" w:eastAsia="宋体" w:hAnsi="Times New Roman"/>
          <w:sz w:val="18"/>
          <w:szCs w:val="18"/>
        </w:rPr>
        <w:t xml:space="preserve">ALAN: artificial light at night; T1: First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T2: Second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trimester </w:t>
      </w:r>
      <w:r w:rsidRPr="00E845B2">
        <w:rPr>
          <w:rFonts w:ascii="Times New Roman" w:eastAsia="宋体" w:hAnsi="Times New Roman"/>
          <w:sz w:val="18"/>
          <w:szCs w:val="18"/>
        </w:rPr>
        <w:t xml:space="preserve">T3: Third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OR: Odds ratio; 95%CI: 95% confidence interval. Model 1: Crude logistic regression model; Model 2: Adjusted for age, ethnicity, gravidity, and parity; Model 3: Further adjusted for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normalized difference vegetation index </w:t>
      </w:r>
      <w:r w:rsidRPr="00E845B2">
        <w:rPr>
          <w:rFonts w:ascii="Times New Roman" w:eastAsia="宋体" w:hAnsi="Times New Roman"/>
          <w:sz w:val="18"/>
          <w:szCs w:val="18"/>
        </w:rPr>
        <w:t>(NDVI), ambient fin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2.5</w:t>
      </w:r>
      <w:r w:rsidRPr="00E845B2">
        <w:rPr>
          <w:rFonts w:ascii="Times New Roman" w:eastAsia="宋体" w:hAnsi="Times New Roman"/>
          <w:sz w:val="18"/>
          <w:szCs w:val="18"/>
        </w:rPr>
        <w:t>), and ambient inhalabl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10</w:t>
      </w:r>
      <w:r w:rsidRPr="00E845B2">
        <w:rPr>
          <w:rFonts w:ascii="Times New Roman" w:eastAsia="宋体" w:hAnsi="Times New Roman"/>
          <w:sz w:val="18"/>
          <w:szCs w:val="18"/>
        </w:rPr>
        <w:t>), based on Model 2.</w:t>
      </w:r>
    </w:p>
    <w:p w14:paraId="627199C0" w14:textId="77777777" w:rsidR="000D5DC8" w:rsidRPr="000D5DC8" w:rsidRDefault="000D5DC8">
      <w:pPr>
        <w:widowControl/>
        <w:jc w:val="left"/>
        <w:rPr>
          <w:rFonts w:ascii="Times New Roman" w:eastAsia="宋体" w:hAnsi="Times New Roman"/>
          <w:szCs w:val="21"/>
        </w:rPr>
      </w:pPr>
      <w:r w:rsidRPr="000D5DC8">
        <w:rPr>
          <w:rFonts w:ascii="Times New Roman" w:eastAsia="宋体" w:hAnsi="Times New Roman"/>
          <w:szCs w:val="21"/>
        </w:rPr>
        <w:br w:type="page"/>
      </w:r>
    </w:p>
    <w:p w14:paraId="0FE73C04" w14:textId="4A5C372B" w:rsidR="000D5DC8" w:rsidRPr="000D5DC8" w:rsidRDefault="00BC1BD7" w:rsidP="00674A3C">
      <w:pPr>
        <w:pStyle w:val="tables"/>
        <w:rPr>
          <w:rFonts w:eastAsia="宋体"/>
        </w:rPr>
      </w:pPr>
      <w:bookmarkStart w:id="7" w:name="_Toc140961404"/>
      <w:bookmarkStart w:id="8" w:name="_Toc140961444"/>
      <w:r>
        <w:rPr>
          <w:rFonts w:eastAsia="宋体" w:hint="eastAsia"/>
        </w:rPr>
        <w:lastRenderedPageBreak/>
        <w:t>Supplementary</w:t>
      </w:r>
      <w:r w:rsidRPr="0079716A">
        <w:rPr>
          <w:rFonts w:eastAsia="宋体"/>
        </w:rPr>
        <w:t xml:space="preserve"> </w:t>
      </w:r>
      <w:r w:rsidR="0079716A" w:rsidRPr="0079716A">
        <w:rPr>
          <w:rFonts w:eastAsia="宋体"/>
        </w:rPr>
        <w:t>Table S</w:t>
      </w:r>
      <w:r w:rsidR="005049F3">
        <w:rPr>
          <w:rFonts w:eastAsia="宋体"/>
        </w:rPr>
        <w:t>5</w:t>
      </w:r>
      <w:r w:rsidR="0079716A">
        <w:rPr>
          <w:rFonts w:eastAsia="宋体"/>
        </w:rPr>
        <w:t xml:space="preserve">. </w:t>
      </w:r>
      <w:r w:rsidR="0079716A" w:rsidRPr="0079716A">
        <w:rPr>
          <w:rFonts w:eastAsia="宋体"/>
        </w:rPr>
        <w:t xml:space="preserve">Associations of </w:t>
      </w:r>
      <w:r w:rsidR="00C9044C">
        <w:rPr>
          <w:rFonts w:eastAsia="宋体"/>
        </w:rPr>
        <w:t>PTB</w:t>
      </w:r>
      <w:r w:rsidR="00674A3C">
        <w:rPr>
          <w:rFonts w:eastAsia="宋体"/>
        </w:rPr>
        <w:t xml:space="preserve"> with </w:t>
      </w:r>
      <w:r w:rsidR="00674A3C" w:rsidRPr="0079716A">
        <w:rPr>
          <w:rFonts w:eastAsia="宋体"/>
        </w:rPr>
        <w:t>outdoor ALAN</w:t>
      </w:r>
      <w:r w:rsidR="0079716A">
        <w:rPr>
          <w:rFonts w:eastAsia="宋体"/>
        </w:rPr>
        <w:t xml:space="preserve"> in Han Chinese</w:t>
      </w:r>
      <w:bookmarkEnd w:id="7"/>
      <w:bookmarkEnd w:id="8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3894"/>
        <w:gridCol w:w="2633"/>
      </w:tblGrid>
      <w:tr w:rsidR="000D5DC8" w:rsidRPr="000D5DC8" w14:paraId="61B985A7" w14:textId="77777777" w:rsidTr="000D5DC8">
        <w:trPr>
          <w:trHeight w:val="276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775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150D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729" w14:textId="6217D185" w:rsidR="000D5DC8" w:rsidRPr="000D5DC8" w:rsidRDefault="0005115D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D5DC8" w:rsidRPr="000D5DC8" w14:paraId="329681D7" w14:textId="77777777" w:rsidTr="000D5DC8">
        <w:trPr>
          <w:trHeight w:val="276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1CF4D2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344" w:type="pct"/>
            <w:shd w:val="clear" w:color="auto" w:fill="auto"/>
            <w:noWrap/>
            <w:vAlign w:val="center"/>
            <w:hideMark/>
          </w:tcPr>
          <w:p w14:paraId="58CEA23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33 (1.026, 1.041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14:paraId="0A31C671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6AA1B996" w14:textId="77777777" w:rsidTr="000D5DC8">
        <w:trPr>
          <w:trHeight w:val="276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2FFF610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344" w:type="pct"/>
            <w:shd w:val="clear" w:color="auto" w:fill="auto"/>
            <w:noWrap/>
            <w:vAlign w:val="center"/>
            <w:hideMark/>
          </w:tcPr>
          <w:p w14:paraId="408F9F4D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19 (1.012, 1.027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14:paraId="60DF1E7E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397CA0F4" w14:textId="77777777" w:rsidTr="000D5DC8">
        <w:trPr>
          <w:trHeight w:val="276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959AC52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344" w:type="pct"/>
            <w:shd w:val="clear" w:color="auto" w:fill="auto"/>
            <w:noWrap/>
            <w:vAlign w:val="center"/>
            <w:hideMark/>
          </w:tcPr>
          <w:p w14:paraId="6034B727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02 (0.994, 1.010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14:paraId="61634C8D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623 </w:t>
            </w:r>
          </w:p>
        </w:tc>
      </w:tr>
      <w:tr w:rsidR="000D5DC8" w:rsidRPr="000D5DC8" w14:paraId="04C4FF58" w14:textId="77777777" w:rsidTr="000D5DC8">
        <w:trPr>
          <w:trHeight w:val="276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D378169" w14:textId="07FB64A8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  <w:r w:rsidR="00674A3C" w:rsidRP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20</w:t>
            </w:r>
            <w:r w:rsid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%</w:t>
            </w:r>
          </w:p>
        </w:tc>
        <w:tc>
          <w:tcPr>
            <w:tcW w:w="2344" w:type="pct"/>
            <w:shd w:val="clear" w:color="auto" w:fill="auto"/>
            <w:noWrap/>
            <w:vAlign w:val="center"/>
            <w:hideMark/>
          </w:tcPr>
          <w:p w14:paraId="556C920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37 (1.320, 1.567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14:paraId="412A09C1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01B805B6" w14:textId="77777777" w:rsidTr="000D5DC8">
        <w:trPr>
          <w:trHeight w:val="276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484785C" w14:textId="7D5C07FB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  <w:r w:rsidR="00674A3C" w:rsidRP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20</w:t>
            </w:r>
            <w:r w:rsid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%</w:t>
            </w:r>
          </w:p>
        </w:tc>
        <w:tc>
          <w:tcPr>
            <w:tcW w:w="2344" w:type="pct"/>
            <w:shd w:val="clear" w:color="auto" w:fill="auto"/>
            <w:noWrap/>
            <w:vAlign w:val="center"/>
            <w:hideMark/>
          </w:tcPr>
          <w:p w14:paraId="390A2D66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40 (1.141, 1.350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14:paraId="567C82F0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4D3B8180" w14:textId="77777777" w:rsidTr="000D5DC8">
        <w:trPr>
          <w:trHeight w:val="276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BBFC667" w14:textId="141FD369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  <w:r w:rsidR="00674A3C" w:rsidRP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20</w:t>
            </w:r>
            <w:r w:rsid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%</w:t>
            </w:r>
          </w:p>
        </w:tc>
        <w:tc>
          <w:tcPr>
            <w:tcW w:w="2344" w:type="pct"/>
            <w:shd w:val="clear" w:color="auto" w:fill="auto"/>
            <w:noWrap/>
            <w:vAlign w:val="center"/>
            <w:hideMark/>
          </w:tcPr>
          <w:p w14:paraId="572B0222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998 (0.903, 1.104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14:paraId="27FDC356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973 </w:t>
            </w:r>
          </w:p>
        </w:tc>
      </w:tr>
    </w:tbl>
    <w:p w14:paraId="7C4ED6DD" w14:textId="4E410E04" w:rsidR="000D5DC8" w:rsidRPr="00E845B2" w:rsidRDefault="0079716A">
      <w:pPr>
        <w:rPr>
          <w:rFonts w:ascii="Times New Roman" w:eastAsia="宋体" w:hAnsi="Times New Roman"/>
          <w:sz w:val="18"/>
          <w:szCs w:val="18"/>
        </w:rPr>
      </w:pPr>
      <w:r w:rsidRPr="00E845B2">
        <w:rPr>
          <w:rFonts w:ascii="Times New Roman" w:eastAsia="宋体" w:hAnsi="Times New Roman"/>
          <w:sz w:val="18"/>
          <w:szCs w:val="18"/>
        </w:rPr>
        <w:t xml:space="preserve">ALAN: artificial light at night; T1: First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T2: Second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trimester </w:t>
      </w:r>
      <w:r w:rsidRPr="00E845B2">
        <w:rPr>
          <w:rFonts w:ascii="Times New Roman" w:eastAsia="宋体" w:hAnsi="Times New Roman"/>
          <w:sz w:val="18"/>
          <w:szCs w:val="18"/>
        </w:rPr>
        <w:t xml:space="preserve">T3: Third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OR: Odds ratio; 95%CI: 95% confidence interval. Model 1: Crude logistic regression model; Model 2: Adjusted for age, ethnicity, gravidity, and parity; Model 3: Further adjusted for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normalized difference vegetation index </w:t>
      </w:r>
      <w:r w:rsidRPr="00E845B2">
        <w:rPr>
          <w:rFonts w:ascii="Times New Roman" w:eastAsia="宋体" w:hAnsi="Times New Roman"/>
          <w:sz w:val="18"/>
          <w:szCs w:val="18"/>
        </w:rPr>
        <w:t>(NDVI), ambient fin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2.5</w:t>
      </w:r>
      <w:r w:rsidRPr="00E845B2">
        <w:rPr>
          <w:rFonts w:ascii="Times New Roman" w:eastAsia="宋体" w:hAnsi="Times New Roman"/>
          <w:sz w:val="18"/>
          <w:szCs w:val="18"/>
        </w:rPr>
        <w:t>), and ambient inhalabl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10</w:t>
      </w:r>
      <w:r w:rsidRPr="00E845B2">
        <w:rPr>
          <w:rFonts w:ascii="Times New Roman" w:eastAsia="宋体" w:hAnsi="Times New Roman"/>
          <w:sz w:val="18"/>
          <w:szCs w:val="18"/>
        </w:rPr>
        <w:t>), based on Model 2.</w:t>
      </w:r>
      <w:r w:rsidR="00674A3C" w:rsidRPr="00E845B2">
        <w:rPr>
          <w:rFonts w:ascii="Times New Roman" w:eastAsia="宋体" w:hAnsi="Times New Roman"/>
          <w:sz w:val="18"/>
          <w:szCs w:val="18"/>
        </w:rPr>
        <w:t xml:space="preserve"> T1: T3</w:t>
      </w:r>
      <w:r w:rsidR="00674A3C" w:rsidRPr="00E845B2">
        <w:rPr>
          <w:rFonts w:ascii="Times New Roman" w:eastAsia="宋体" w:hAnsi="Times New Roman" w:cs="宋体"/>
          <w:color w:val="000000"/>
          <w:kern w:val="0"/>
          <w:sz w:val="18"/>
          <w:szCs w:val="18"/>
          <w:vertAlign w:val="subscript"/>
        </w:rPr>
        <w:t>20%</w:t>
      </w:r>
      <w:r w:rsidR="00674A3C" w:rsidRPr="00E845B2">
        <w:rPr>
          <w:rFonts w:ascii="Times New Roman" w:eastAsia="宋体" w:hAnsi="Times New Roman"/>
          <w:sz w:val="18"/>
          <w:szCs w:val="18"/>
        </w:rPr>
        <w:t>: Every 20% increase in ALAN.</w:t>
      </w:r>
    </w:p>
    <w:p w14:paraId="3FDEE334" w14:textId="77777777" w:rsidR="000D5DC8" w:rsidRPr="000D5DC8" w:rsidRDefault="000D5DC8">
      <w:pPr>
        <w:widowControl/>
        <w:jc w:val="left"/>
        <w:rPr>
          <w:rFonts w:ascii="Times New Roman" w:eastAsia="宋体" w:hAnsi="Times New Roman"/>
          <w:szCs w:val="21"/>
        </w:rPr>
      </w:pPr>
      <w:r w:rsidRPr="000D5DC8">
        <w:rPr>
          <w:rFonts w:ascii="Times New Roman" w:eastAsia="宋体" w:hAnsi="Times New Roman"/>
          <w:szCs w:val="21"/>
        </w:rPr>
        <w:br w:type="page"/>
      </w:r>
    </w:p>
    <w:p w14:paraId="0663BD7B" w14:textId="4CA4214A" w:rsidR="000D5DC8" w:rsidRPr="0079716A" w:rsidRDefault="00BC1BD7" w:rsidP="00674A3C">
      <w:pPr>
        <w:pStyle w:val="tables"/>
        <w:rPr>
          <w:rFonts w:eastAsia="宋体"/>
        </w:rPr>
      </w:pPr>
      <w:bookmarkStart w:id="9" w:name="_Toc140961405"/>
      <w:bookmarkStart w:id="10" w:name="_Toc140961445"/>
      <w:r>
        <w:rPr>
          <w:rFonts w:eastAsia="宋体" w:hint="eastAsia"/>
        </w:rPr>
        <w:lastRenderedPageBreak/>
        <w:t>Supplementary</w:t>
      </w:r>
      <w:r w:rsidRPr="0079716A">
        <w:rPr>
          <w:rFonts w:eastAsia="宋体"/>
        </w:rPr>
        <w:t xml:space="preserve"> </w:t>
      </w:r>
      <w:r w:rsidR="0079716A" w:rsidRPr="0079716A">
        <w:rPr>
          <w:rFonts w:eastAsia="宋体"/>
        </w:rPr>
        <w:t>Table S</w:t>
      </w:r>
      <w:r w:rsidR="005049F3">
        <w:rPr>
          <w:rFonts w:eastAsia="宋体"/>
        </w:rPr>
        <w:t>6</w:t>
      </w:r>
      <w:r w:rsidR="0079716A" w:rsidRPr="0079716A">
        <w:rPr>
          <w:rFonts w:eastAsia="宋体"/>
        </w:rPr>
        <w:t xml:space="preserve">. Associations of </w:t>
      </w:r>
      <w:r w:rsidR="00C9044C">
        <w:rPr>
          <w:rFonts w:eastAsia="宋体"/>
        </w:rPr>
        <w:t>PTB</w:t>
      </w:r>
      <w:r w:rsidR="00674A3C" w:rsidRPr="00674A3C">
        <w:rPr>
          <w:rFonts w:eastAsia="宋体"/>
        </w:rPr>
        <w:t xml:space="preserve"> </w:t>
      </w:r>
      <w:r w:rsidR="00674A3C">
        <w:rPr>
          <w:rFonts w:eastAsia="宋体"/>
        </w:rPr>
        <w:t xml:space="preserve">with </w:t>
      </w:r>
      <w:r w:rsidR="00674A3C" w:rsidRPr="0079716A">
        <w:rPr>
          <w:rFonts w:eastAsia="宋体"/>
        </w:rPr>
        <w:t>outdoor ALAN</w:t>
      </w:r>
      <w:r w:rsidR="0079716A" w:rsidRPr="0079716A">
        <w:rPr>
          <w:rFonts w:eastAsia="宋体"/>
        </w:rPr>
        <w:t xml:space="preserve"> in </w:t>
      </w:r>
      <w:r w:rsidR="00C9044C">
        <w:rPr>
          <w:rFonts w:eastAsia="宋体"/>
        </w:rPr>
        <w:t>p</w:t>
      </w:r>
      <w:r w:rsidR="0079716A" w:rsidRPr="0079716A">
        <w:rPr>
          <w:rFonts w:eastAsia="宋体"/>
        </w:rPr>
        <w:t>rimiparous Women.</w:t>
      </w:r>
      <w:bookmarkEnd w:id="9"/>
      <w:bookmarkEnd w:id="1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4303"/>
        <w:gridCol w:w="2085"/>
      </w:tblGrid>
      <w:tr w:rsidR="000D5DC8" w:rsidRPr="000D5DC8" w14:paraId="72D3A2AD" w14:textId="77777777" w:rsidTr="0079716A">
        <w:trPr>
          <w:trHeight w:val="276"/>
        </w:trPr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3ADC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CC15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2A62" w14:textId="5F7A30DF" w:rsidR="000D5DC8" w:rsidRPr="000D5DC8" w:rsidRDefault="0005115D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5115D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D5DC8" w:rsidRPr="000D5DC8" w14:paraId="31603937" w14:textId="77777777" w:rsidTr="0079716A">
        <w:trPr>
          <w:trHeight w:val="276"/>
        </w:trPr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9EEBBEC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590" w:type="pct"/>
            <w:shd w:val="clear" w:color="auto" w:fill="auto"/>
            <w:noWrap/>
            <w:vAlign w:val="center"/>
            <w:hideMark/>
          </w:tcPr>
          <w:p w14:paraId="36AC27FF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36 (1.028, 1.045)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0587449F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32E37F89" w14:textId="77777777" w:rsidTr="0079716A">
        <w:trPr>
          <w:trHeight w:val="276"/>
        </w:trPr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37FC853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590" w:type="pct"/>
            <w:shd w:val="clear" w:color="auto" w:fill="auto"/>
            <w:noWrap/>
            <w:vAlign w:val="center"/>
            <w:hideMark/>
          </w:tcPr>
          <w:p w14:paraId="6834EDB8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22 (1.014, 1.030)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51909651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16F44140" w14:textId="77777777" w:rsidTr="0079716A">
        <w:trPr>
          <w:trHeight w:val="276"/>
        </w:trPr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CA08A0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590" w:type="pct"/>
            <w:shd w:val="clear" w:color="auto" w:fill="auto"/>
            <w:noWrap/>
            <w:vAlign w:val="center"/>
            <w:hideMark/>
          </w:tcPr>
          <w:p w14:paraId="15DB1D09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002 (0.993, 1.011)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1F59F7D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652 </w:t>
            </w:r>
          </w:p>
        </w:tc>
      </w:tr>
      <w:tr w:rsidR="000D5DC8" w:rsidRPr="000D5DC8" w14:paraId="626FD4AA" w14:textId="77777777" w:rsidTr="0079716A">
        <w:trPr>
          <w:trHeight w:val="276"/>
        </w:trPr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377E8A0" w14:textId="17AF625C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1</w:t>
            </w:r>
            <w:r w:rsidR="00674A3C" w:rsidRP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20%</w:t>
            </w:r>
          </w:p>
        </w:tc>
        <w:tc>
          <w:tcPr>
            <w:tcW w:w="2590" w:type="pct"/>
            <w:shd w:val="clear" w:color="auto" w:fill="auto"/>
            <w:noWrap/>
            <w:vAlign w:val="center"/>
            <w:hideMark/>
          </w:tcPr>
          <w:p w14:paraId="1A241AB1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489 (1.351, 1.646)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620C699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3F0A707C" w14:textId="77777777" w:rsidTr="0079716A">
        <w:trPr>
          <w:trHeight w:val="276"/>
        </w:trPr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73E6BF9" w14:textId="6B337989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2</w:t>
            </w:r>
            <w:r w:rsidR="00674A3C" w:rsidRP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20%</w:t>
            </w:r>
          </w:p>
        </w:tc>
        <w:tc>
          <w:tcPr>
            <w:tcW w:w="2590" w:type="pct"/>
            <w:shd w:val="clear" w:color="auto" w:fill="auto"/>
            <w:noWrap/>
            <w:vAlign w:val="center"/>
            <w:hideMark/>
          </w:tcPr>
          <w:p w14:paraId="30C13714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.271 (1.154, 1.402)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F6ACB69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D5DC8" w:rsidRPr="000D5DC8" w14:paraId="04A27543" w14:textId="77777777" w:rsidTr="0079716A">
        <w:trPr>
          <w:trHeight w:val="276"/>
        </w:trPr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0E8A09E9" w14:textId="605A8E89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3</w:t>
            </w:r>
            <w:r w:rsidR="00674A3C" w:rsidRPr="00674A3C">
              <w:rPr>
                <w:rFonts w:ascii="Times New Roman" w:eastAsia="宋体" w:hAnsi="Times New Roman" w:cs="宋体"/>
                <w:color w:val="000000"/>
                <w:kern w:val="0"/>
                <w:szCs w:val="21"/>
                <w:vertAlign w:val="subscript"/>
              </w:rPr>
              <w:t>20%</w:t>
            </w:r>
          </w:p>
        </w:tc>
        <w:tc>
          <w:tcPr>
            <w:tcW w:w="2590" w:type="pct"/>
            <w:shd w:val="clear" w:color="auto" w:fill="auto"/>
            <w:noWrap/>
            <w:vAlign w:val="center"/>
            <w:hideMark/>
          </w:tcPr>
          <w:p w14:paraId="60AAE059" w14:textId="77777777" w:rsidR="000D5DC8" w:rsidRPr="000D5DC8" w:rsidRDefault="000D5DC8" w:rsidP="000D5DC8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0.991 (0.884, 1.111)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66D92B9" w14:textId="77777777" w:rsidR="000D5DC8" w:rsidRPr="000D5DC8" w:rsidRDefault="000D5DC8" w:rsidP="000D5DC8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D5DC8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 xml:space="preserve">0.873 </w:t>
            </w:r>
          </w:p>
        </w:tc>
      </w:tr>
    </w:tbl>
    <w:p w14:paraId="3A1F5C0E" w14:textId="0BEAD797" w:rsidR="00674A3C" w:rsidRPr="00E845B2" w:rsidRDefault="0079716A" w:rsidP="00674A3C">
      <w:pPr>
        <w:rPr>
          <w:rFonts w:ascii="Times New Roman" w:eastAsia="宋体" w:hAnsi="Times New Roman"/>
          <w:sz w:val="18"/>
          <w:szCs w:val="18"/>
        </w:rPr>
      </w:pPr>
      <w:r w:rsidRPr="00E845B2">
        <w:rPr>
          <w:rFonts w:ascii="Times New Roman" w:eastAsia="宋体" w:hAnsi="Times New Roman"/>
          <w:sz w:val="18"/>
          <w:szCs w:val="18"/>
        </w:rPr>
        <w:t xml:space="preserve">ALAN: artificial light at night; T1: First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T2: Second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trimester </w:t>
      </w:r>
      <w:r w:rsidRPr="00E845B2">
        <w:rPr>
          <w:rFonts w:ascii="Times New Roman" w:eastAsia="宋体" w:hAnsi="Times New Roman"/>
          <w:sz w:val="18"/>
          <w:szCs w:val="18"/>
        </w:rPr>
        <w:t xml:space="preserve">T3: Third </w:t>
      </w:r>
      <w:r w:rsidR="00C86052" w:rsidRPr="00E845B2">
        <w:rPr>
          <w:rFonts w:ascii="Times New Roman" w:eastAsia="宋体" w:hAnsi="Times New Roman"/>
          <w:sz w:val="18"/>
          <w:szCs w:val="18"/>
        </w:rPr>
        <w:t>trimester</w:t>
      </w:r>
      <w:r w:rsidRPr="00E845B2">
        <w:rPr>
          <w:rFonts w:ascii="Times New Roman" w:eastAsia="宋体" w:hAnsi="Times New Roman"/>
          <w:sz w:val="18"/>
          <w:szCs w:val="18"/>
        </w:rPr>
        <w:t xml:space="preserve">; OR: Odds ratio; 95%CI: 95% confidence interval. Model 1: Crude logistic regression model; Model 2: Adjusted for age, ethnicity, gravidity, and parity; Model 3: Further adjusted for </w:t>
      </w:r>
      <w:r w:rsidR="00C86052" w:rsidRPr="00E845B2">
        <w:rPr>
          <w:rFonts w:ascii="Times New Roman" w:eastAsia="宋体" w:hAnsi="Times New Roman"/>
          <w:sz w:val="18"/>
          <w:szCs w:val="18"/>
        </w:rPr>
        <w:t xml:space="preserve">normalized difference vegetation index </w:t>
      </w:r>
      <w:r w:rsidRPr="00E845B2">
        <w:rPr>
          <w:rFonts w:ascii="Times New Roman" w:eastAsia="宋体" w:hAnsi="Times New Roman"/>
          <w:sz w:val="18"/>
          <w:szCs w:val="18"/>
        </w:rPr>
        <w:t>(NDVI), ambient fin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2.5</w:t>
      </w:r>
      <w:r w:rsidRPr="00E845B2">
        <w:rPr>
          <w:rFonts w:ascii="Times New Roman" w:eastAsia="宋体" w:hAnsi="Times New Roman"/>
          <w:sz w:val="18"/>
          <w:szCs w:val="18"/>
        </w:rPr>
        <w:t>), and ambient inhalable particulate matter (PM</w:t>
      </w:r>
      <w:r w:rsidRPr="00E845B2">
        <w:rPr>
          <w:rFonts w:ascii="Times New Roman" w:eastAsia="宋体" w:hAnsi="Times New Roman"/>
          <w:sz w:val="18"/>
          <w:szCs w:val="18"/>
          <w:vertAlign w:val="subscript"/>
        </w:rPr>
        <w:t>10</w:t>
      </w:r>
      <w:r w:rsidRPr="00E845B2">
        <w:rPr>
          <w:rFonts w:ascii="Times New Roman" w:eastAsia="宋体" w:hAnsi="Times New Roman"/>
          <w:sz w:val="18"/>
          <w:szCs w:val="18"/>
        </w:rPr>
        <w:t xml:space="preserve">), based on Model 2. </w:t>
      </w:r>
      <w:r w:rsidR="00674A3C" w:rsidRPr="00E845B2">
        <w:rPr>
          <w:rFonts w:ascii="Times New Roman" w:eastAsia="宋体" w:hAnsi="Times New Roman"/>
          <w:sz w:val="18"/>
          <w:szCs w:val="18"/>
        </w:rPr>
        <w:t>T1: T3</w:t>
      </w:r>
      <w:r w:rsidR="00674A3C" w:rsidRPr="00E845B2">
        <w:rPr>
          <w:rFonts w:ascii="Times New Roman" w:eastAsia="宋体" w:hAnsi="Times New Roman" w:cs="宋体"/>
          <w:color w:val="000000"/>
          <w:kern w:val="0"/>
          <w:sz w:val="18"/>
          <w:szCs w:val="18"/>
          <w:vertAlign w:val="subscript"/>
        </w:rPr>
        <w:t>20%</w:t>
      </w:r>
      <w:r w:rsidR="00674A3C" w:rsidRPr="00E845B2">
        <w:rPr>
          <w:rFonts w:ascii="Times New Roman" w:eastAsia="宋体" w:hAnsi="Times New Roman"/>
          <w:sz w:val="18"/>
          <w:szCs w:val="18"/>
        </w:rPr>
        <w:t>: Every 20% increase in ALAN.</w:t>
      </w:r>
    </w:p>
    <w:p w14:paraId="586C69EC" w14:textId="601B5F26" w:rsidR="000D5DC8" w:rsidRPr="0079716A" w:rsidRDefault="000D5DC8">
      <w:pPr>
        <w:rPr>
          <w:rFonts w:ascii="Times New Roman" w:eastAsia="宋体" w:hAnsi="Times New Roman"/>
          <w:szCs w:val="21"/>
        </w:rPr>
      </w:pPr>
    </w:p>
    <w:sectPr w:rsidR="000D5DC8" w:rsidRPr="00797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9C"/>
    <w:rsid w:val="0000100C"/>
    <w:rsid w:val="00012939"/>
    <w:rsid w:val="0005115D"/>
    <w:rsid w:val="000D5DC8"/>
    <w:rsid w:val="00140977"/>
    <w:rsid w:val="002B7B18"/>
    <w:rsid w:val="0036229C"/>
    <w:rsid w:val="00377C25"/>
    <w:rsid w:val="005049F3"/>
    <w:rsid w:val="005406A4"/>
    <w:rsid w:val="00674A3C"/>
    <w:rsid w:val="007544C9"/>
    <w:rsid w:val="0079716A"/>
    <w:rsid w:val="007D2A79"/>
    <w:rsid w:val="00A31354"/>
    <w:rsid w:val="00AB6896"/>
    <w:rsid w:val="00BC1BD7"/>
    <w:rsid w:val="00BC7C12"/>
    <w:rsid w:val="00C86052"/>
    <w:rsid w:val="00C9044C"/>
    <w:rsid w:val="00E3299E"/>
    <w:rsid w:val="00E845B2"/>
    <w:rsid w:val="00EA52D4"/>
    <w:rsid w:val="00F8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C60F4"/>
  <w15:chartTrackingRefBased/>
  <w15:docId w15:val="{22778E5D-F4E8-4160-B9C6-B66DD0317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52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">
    <w:name w:val="tables"/>
    <w:basedOn w:val="a"/>
    <w:next w:val="a"/>
    <w:link w:val="tables0"/>
    <w:qFormat/>
    <w:rsid w:val="00674A3C"/>
    <w:pPr>
      <w:jc w:val="center"/>
      <w:outlineLvl w:val="0"/>
    </w:pPr>
    <w:rPr>
      <w:rFonts w:ascii="Times New Roman" w:eastAsia="Times New Roman" w:hAnsi="Times New Roman" w:cs="Times New Roman"/>
      <w:b/>
      <w:bCs/>
      <w:szCs w:val="21"/>
    </w:rPr>
  </w:style>
  <w:style w:type="character" w:customStyle="1" w:styleId="tables0">
    <w:name w:val="tables 字符"/>
    <w:basedOn w:val="a0"/>
    <w:link w:val="tables"/>
    <w:rsid w:val="00674A3C"/>
    <w:rPr>
      <w:rFonts w:ascii="Times New Roman" w:eastAsia="Times New Roman" w:hAnsi="Times New Roman" w:cs="Times New Roman"/>
      <w:b/>
      <w:bCs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A31354"/>
    <w:pPr>
      <w:tabs>
        <w:tab w:val="right" w:leader="dot" w:pos="8296"/>
      </w:tabs>
      <w:jc w:val="center"/>
    </w:pPr>
    <w:rPr>
      <w:rFonts w:ascii="Times New Roman" w:eastAsia="宋体" w:hAnsi="Times New Roman"/>
      <w:b/>
      <w:sz w:val="24"/>
    </w:rPr>
  </w:style>
  <w:style w:type="character" w:styleId="a3">
    <w:name w:val="Hyperlink"/>
    <w:basedOn w:val="a0"/>
    <w:uiPriority w:val="99"/>
    <w:unhideWhenUsed/>
    <w:rsid w:val="00A31354"/>
    <w:rPr>
      <w:b w:val="0"/>
      <w:color w:val="0563C1" w:themeColor="hyperlink"/>
      <w:sz w:val="21"/>
      <w:u w:val="single"/>
    </w:rPr>
  </w:style>
  <w:style w:type="character" w:customStyle="1" w:styleId="10">
    <w:name w:val="标题 1 字符"/>
    <w:basedOn w:val="a0"/>
    <w:link w:val="1"/>
    <w:uiPriority w:val="9"/>
    <w:rsid w:val="00EA52D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A52D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7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F6CD9-7FA1-4A80-8943-4B65ACF07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910</Words>
  <Characters>5191</Characters>
  <Application>Microsoft Office Word</Application>
  <DocSecurity>0</DocSecurity>
  <Lines>43</Lines>
  <Paragraphs>12</Paragraphs>
  <ScaleCrop>false</ScaleCrop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薇安韦斯特</dc:creator>
  <cp:keywords/>
  <dc:description/>
  <cp:lastModifiedBy>薇薇安韦斯特</cp:lastModifiedBy>
  <cp:revision>25</cp:revision>
  <dcterms:created xsi:type="dcterms:W3CDTF">2023-07-20T06:45:00Z</dcterms:created>
  <dcterms:modified xsi:type="dcterms:W3CDTF">2023-11-15T09:17:00Z</dcterms:modified>
</cp:coreProperties>
</file>